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AAB8E" w14:textId="6F7114F1" w:rsidR="006071D9" w:rsidRDefault="006071D9" w:rsidP="006071D9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bookmarkStart w:id="0" w:name="_Hlk48910021"/>
      <w:r w:rsidRPr="00437C35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BA388A">
        <w:rPr>
          <w:rFonts w:ascii="Times New Roman" w:eastAsia="Times New Roman" w:hAnsi="Times New Roman" w:cs="Times New Roman"/>
          <w:b/>
          <w:sz w:val="24"/>
          <w:lang w:val="en-US"/>
        </w:rPr>
        <w:t xml:space="preserve"> A.7</w:t>
      </w:r>
      <w:r w:rsidRPr="00437C35">
        <w:rPr>
          <w:rFonts w:ascii="Times New Roman" w:eastAsia="Times New Roman" w:hAnsi="Times New Roman" w:cs="Times New Roman"/>
          <w:b/>
          <w:sz w:val="24"/>
          <w:lang w:val="en-US"/>
        </w:rPr>
        <w:t>. Association between HA and cyberchondria operationalized by frequency and duration of HIU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HA = health anxiety. HIU = health-related Internet use. In: Performing HIU = inclusion criterion: performing HIU. Ex: Medical Condition = exclusion criterion: suffering from a diagnosed medical condition. </w:t>
      </w:r>
      <w:r>
        <w:rPr>
          <w:rFonts w:ascii="Times New Roman" w:eastAsia="Times New Roman" w:hAnsi="Times New Roman" w:cs="Times New Roman"/>
          <w:lang w:val="en-US"/>
        </w:rPr>
        <w:t xml:space="preserve">WI = Whiteley Index. SHAI = Short Health Anxiety Inventory. IAS = Illness Attitude Scale. DSHAI = Dutch version of the SHAI. </w:t>
      </w:r>
      <w:r w:rsidRPr="009733CB">
        <w:rPr>
          <w:rFonts w:ascii="Times New Roman" w:eastAsia="Times New Roman" w:hAnsi="Times New Roman" w:cs="Times New Roman"/>
          <w:lang w:val="en-US"/>
        </w:rPr>
        <w:t>When interpreting the results by Muse et al. (2012)</w:t>
      </w:r>
      <w:r>
        <w:rPr>
          <w:rFonts w:ascii="Times New Roman" w:eastAsia="Times New Roman" w:hAnsi="Times New Roman" w:cs="Times New Roman"/>
          <w:lang w:val="en-US"/>
        </w:rPr>
        <w:t xml:space="preserve"> [4]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 it should be noted, that a Pearson or Spearman correlation coefficient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r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 equals the regression coefficient </w:t>
      </w:r>
      <w:r>
        <w:rPr>
          <w:rFonts w:ascii="Times New Roman" w:eastAsia="Times New Roman" w:hAnsi="Times New Roman" w:cs="Times New Roman"/>
        </w:rPr>
        <w:t>β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 in an unadjusted analysis.</w:t>
      </w:r>
    </w:p>
    <w:tbl>
      <w:tblPr>
        <w:tblW w:w="15158" w:type="dxa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7"/>
        <w:gridCol w:w="1689"/>
        <w:gridCol w:w="1046"/>
        <w:gridCol w:w="1988"/>
        <w:gridCol w:w="3995"/>
        <w:gridCol w:w="1160"/>
        <w:gridCol w:w="1143"/>
        <w:gridCol w:w="1294"/>
        <w:gridCol w:w="1296"/>
      </w:tblGrid>
      <w:tr w:rsidR="006071D9" w14:paraId="47B7453E" w14:textId="77777777" w:rsidTr="00E23E1B">
        <w:trPr>
          <w:trHeight w:val="453"/>
        </w:trPr>
        <w:tc>
          <w:tcPr>
            <w:tcW w:w="154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5BFA30B7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First authors, year</w:t>
            </w:r>
          </w:p>
        </w:tc>
        <w:tc>
          <w:tcPr>
            <w:tcW w:w="1689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282BC5FB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</w:p>
        </w:tc>
        <w:tc>
          <w:tcPr>
            <w:tcW w:w="303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3256FE6F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Operationalization</w:t>
            </w:r>
          </w:p>
        </w:tc>
        <w:tc>
          <w:tcPr>
            <w:tcW w:w="3995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4E6BB068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lang w:val="en-US"/>
              </w:rPr>
              <w:t>Results: Association between HA and HIU</w:t>
            </w:r>
          </w:p>
        </w:tc>
        <w:tc>
          <w:tcPr>
            <w:tcW w:w="1160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145B5595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Country</w:t>
            </w:r>
          </w:p>
        </w:tc>
        <w:tc>
          <w:tcPr>
            <w:tcW w:w="1143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0EEEF9C4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ge </w:t>
            </w:r>
          </w:p>
          <w:p w14:paraId="00F0965E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S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94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28C55689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In: Per-forming HIU</w:t>
            </w:r>
          </w:p>
        </w:tc>
        <w:tc>
          <w:tcPr>
            <w:tcW w:w="1296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35959D10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Ex: Medical Condition</w:t>
            </w:r>
          </w:p>
        </w:tc>
      </w:tr>
      <w:tr w:rsidR="006071D9" w14:paraId="7B606476" w14:textId="77777777" w:rsidTr="00E23E1B">
        <w:trPr>
          <w:trHeight w:val="509"/>
        </w:trPr>
        <w:tc>
          <w:tcPr>
            <w:tcW w:w="154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CE8362F" w14:textId="77777777" w:rsidR="006071D9" w:rsidRDefault="006071D9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89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373A109" w14:textId="77777777" w:rsidR="006071D9" w:rsidRDefault="006071D9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46" w:type="dxa"/>
            <w:shd w:val="clear" w:color="000000" w:fill="FFFFFF"/>
            <w:tcMar>
              <w:left w:w="108" w:type="dxa"/>
              <w:right w:w="108" w:type="dxa"/>
            </w:tcMar>
          </w:tcPr>
          <w:p w14:paraId="15F5A8B2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HA</w:t>
            </w: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</w:tcPr>
          <w:p w14:paraId="0C5560A7" w14:textId="77777777" w:rsidR="006071D9" w:rsidRDefault="006071D9" w:rsidP="00E23E1B">
            <w:pPr>
              <w:tabs>
                <w:tab w:val="center" w:pos="1229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HIU</w:t>
            </w:r>
          </w:p>
        </w:tc>
        <w:tc>
          <w:tcPr>
            <w:tcW w:w="3995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2698BAF" w14:textId="77777777" w:rsidR="006071D9" w:rsidRDefault="006071D9" w:rsidP="00E23E1B">
            <w:pPr>
              <w:spacing w:line="480" w:lineRule="auto"/>
              <w:jc w:val="center"/>
            </w:pPr>
          </w:p>
        </w:tc>
        <w:tc>
          <w:tcPr>
            <w:tcW w:w="116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6208812" w14:textId="77777777" w:rsidR="006071D9" w:rsidRDefault="006071D9" w:rsidP="00E23E1B">
            <w:pPr>
              <w:spacing w:line="480" w:lineRule="auto"/>
              <w:jc w:val="center"/>
            </w:pPr>
          </w:p>
        </w:tc>
        <w:tc>
          <w:tcPr>
            <w:tcW w:w="1143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9111008" w14:textId="77777777" w:rsidR="006071D9" w:rsidRDefault="006071D9" w:rsidP="00E23E1B">
            <w:pPr>
              <w:spacing w:line="480" w:lineRule="auto"/>
              <w:jc w:val="center"/>
            </w:pPr>
          </w:p>
        </w:tc>
        <w:tc>
          <w:tcPr>
            <w:tcW w:w="1294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EA0AF30" w14:textId="77777777" w:rsidR="006071D9" w:rsidRDefault="006071D9" w:rsidP="00E23E1B">
            <w:pPr>
              <w:spacing w:line="480" w:lineRule="auto"/>
              <w:jc w:val="center"/>
            </w:pPr>
          </w:p>
        </w:tc>
        <w:tc>
          <w:tcPr>
            <w:tcW w:w="1296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256DABB1" w14:textId="77777777" w:rsidR="006071D9" w:rsidRDefault="006071D9" w:rsidP="00E23E1B">
            <w:pPr>
              <w:spacing w:line="480" w:lineRule="auto"/>
              <w:jc w:val="center"/>
            </w:pPr>
          </w:p>
        </w:tc>
      </w:tr>
      <w:tr w:rsidR="006071D9" w14:paraId="133CF01B" w14:textId="77777777" w:rsidTr="00E23E1B">
        <w:trPr>
          <w:trHeight w:val="869"/>
        </w:trPr>
        <w:tc>
          <w:tcPr>
            <w:tcW w:w="154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FB07CA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umgartner &amp; Hartmann,  2011 [13]</w:t>
            </w:r>
          </w:p>
        </w:tc>
        <w:tc>
          <w:tcPr>
            <w:tcW w:w="16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66B337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104</w:t>
            </w:r>
          </w:p>
          <w:p w14:paraId="06F60EDD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under- / postgraduates</w:t>
            </w:r>
          </w:p>
        </w:tc>
        <w:tc>
          <w:tcPr>
            <w:tcW w:w="104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A4EB82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EBAF0B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A72A83" w14:textId="75C7E2A5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β = .46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lt; .01</w:t>
            </w:r>
          </w:p>
        </w:tc>
        <w:tc>
          <w:tcPr>
            <w:tcW w:w="11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16C48C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ether-lands</w:t>
            </w:r>
          </w:p>
        </w:tc>
        <w:tc>
          <w:tcPr>
            <w:tcW w:w="114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7F0A5A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2</w:t>
            </w:r>
          </w:p>
          <w:p w14:paraId="45BCC9DB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(2.19)</w:t>
            </w:r>
          </w:p>
        </w:tc>
        <w:tc>
          <w:tcPr>
            <w:tcW w:w="1294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98A202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9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8C238E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6071D9" w14:paraId="1846D9A3" w14:textId="77777777" w:rsidTr="00E23E1B">
        <w:trPr>
          <w:trHeight w:val="636"/>
        </w:trPr>
        <w:tc>
          <w:tcPr>
            <w:tcW w:w="154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D3F668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Muse et al., 2012 [4]</w:t>
            </w:r>
          </w:p>
        </w:tc>
        <w:tc>
          <w:tcPr>
            <w:tcW w:w="1689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A0A8E9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167</w:t>
            </w:r>
          </w:p>
          <w:p w14:paraId="4F7C9DCD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46 high HA</w:t>
            </w:r>
          </w:p>
          <w:p w14:paraId="7ABEB349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36 low HA</w:t>
            </w:r>
          </w:p>
          <w:p w14:paraId="00F0F45B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stly students</w:t>
            </w:r>
          </w:p>
          <w:p w14:paraId="36DAEBD9" w14:textId="77777777" w:rsidR="006071D9" w:rsidRDefault="006071D9" w:rsidP="00E23E1B">
            <w:pPr>
              <w:spacing w:after="0" w:line="240" w:lineRule="auto"/>
            </w:pPr>
          </w:p>
        </w:tc>
        <w:tc>
          <w:tcPr>
            <w:tcW w:w="104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96C4CB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AI</w:t>
            </w:r>
          </w:p>
          <w:p w14:paraId="3E086056" w14:textId="77777777" w:rsidR="006071D9" w:rsidRDefault="006071D9" w:rsidP="00E23E1B">
            <w:pPr>
              <w:spacing w:after="0" w:line="240" w:lineRule="auto"/>
            </w:pPr>
          </w:p>
        </w:tc>
        <w:tc>
          <w:tcPr>
            <w:tcW w:w="1988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648CBF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  <w:p w14:paraId="46785C7E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-point Likert scale)</w:t>
            </w:r>
          </w:p>
          <w:p w14:paraId="12813733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22F68D0" w14:textId="77777777" w:rsidR="006071D9" w:rsidRDefault="006071D9" w:rsidP="00E23E1B">
            <w:pPr>
              <w:spacing w:after="0" w:line="240" w:lineRule="auto"/>
            </w:pP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D49966" w14:textId="3C7AD230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 = 0.06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01 (stepwise linear regression)</w:t>
            </w:r>
          </w:p>
          <w:p w14:paraId="4A0DD3D8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60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84E4B5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Great Britain</w:t>
            </w:r>
          </w:p>
        </w:tc>
        <w:tc>
          <w:tcPr>
            <w:tcW w:w="1143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46A20E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1294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C3FD07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CEDED2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6071D9" w:rsidRPr="00374C45" w14:paraId="244B230B" w14:textId="77777777" w:rsidTr="00E23E1B">
        <w:trPr>
          <w:trHeight w:val="635"/>
        </w:trPr>
        <w:tc>
          <w:tcPr>
            <w:tcW w:w="154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17F04B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8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6A6249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4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4959DF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8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098134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AE5C6A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low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] = 0.17 [0.38] vs.</w:t>
            </w:r>
          </w:p>
          <w:p w14:paraId="421C3503" w14:textId="40CE09BC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high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] = 1.30 [1.19],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(80) = 5.52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01</w:t>
            </w:r>
          </w:p>
          <w:p w14:paraId="4F2A7A26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60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9CD747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4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FB7F9B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5B3BB7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0ED697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</w:tr>
      <w:tr w:rsidR="006071D9" w:rsidRPr="00374C45" w14:paraId="21A9EE42" w14:textId="77777777" w:rsidTr="00E23E1B">
        <w:trPr>
          <w:trHeight w:val="635"/>
        </w:trPr>
        <w:tc>
          <w:tcPr>
            <w:tcW w:w="154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8C1BB5" w14:textId="77777777" w:rsidR="006071D9" w:rsidRPr="009733CB" w:rsidRDefault="006071D9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8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0FF03B" w14:textId="77777777" w:rsidR="006071D9" w:rsidRPr="009733CB" w:rsidRDefault="006071D9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4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7FDC7B" w14:textId="77777777" w:rsidR="006071D9" w:rsidRPr="009733CB" w:rsidRDefault="006071D9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3A1461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</w:t>
            </w:r>
          </w:p>
          <w:p w14:paraId="342CA1D5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(in minutes)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4944FE" w14:textId="453EAFC6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 = 0.43,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="00F460C4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1 (stepwise linear regression)</w:t>
            </w:r>
          </w:p>
        </w:tc>
        <w:tc>
          <w:tcPr>
            <w:tcW w:w="1160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E88B3B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4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3230CB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86DE33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070725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</w:tr>
      <w:tr w:rsidR="006071D9" w:rsidRPr="00374C45" w14:paraId="2BFFB499" w14:textId="77777777" w:rsidTr="00E23E1B">
        <w:trPr>
          <w:trHeight w:val="635"/>
        </w:trPr>
        <w:tc>
          <w:tcPr>
            <w:tcW w:w="154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262F53" w14:textId="77777777" w:rsidR="006071D9" w:rsidRPr="009733CB" w:rsidRDefault="006071D9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8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F2325B" w14:textId="77777777" w:rsidR="006071D9" w:rsidRPr="009733CB" w:rsidRDefault="006071D9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4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82B788" w14:textId="77777777" w:rsidR="006071D9" w:rsidRPr="009733CB" w:rsidRDefault="006071D9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988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C7BA84" w14:textId="77777777" w:rsidR="006071D9" w:rsidRPr="009733CB" w:rsidRDefault="006071D9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4B3930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low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] = 17.43 [11.41] vs.</w:t>
            </w:r>
          </w:p>
          <w:p w14:paraId="42DDBB1B" w14:textId="018E1AAE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high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] = 26.78 [20.41],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F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(1,79) = 3.88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5</w:t>
            </w:r>
          </w:p>
          <w:p w14:paraId="4F5FDE63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60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E3652A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4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ACD6FF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C0CD33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8D1231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</w:tr>
      <w:tr w:rsidR="006071D9" w14:paraId="21072F4E" w14:textId="77777777" w:rsidTr="00E23E1B">
        <w:trPr>
          <w:trHeight w:val="635"/>
        </w:trPr>
        <w:tc>
          <w:tcPr>
            <w:tcW w:w="154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C02069" w14:textId="05D3B553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rgus, 2013 [2</w:t>
            </w:r>
            <w:r w:rsidR="00374C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6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A812EA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54</w:t>
            </w:r>
          </w:p>
          <w:p w14:paraId="1EEA92BF" w14:textId="77777777" w:rsidR="006071D9" w:rsidRPr="00B77381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 population</w:t>
            </w:r>
          </w:p>
        </w:tc>
        <w:tc>
          <w:tcPr>
            <w:tcW w:w="104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0C66E8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HAI</w:t>
            </w: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D48AA0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D70CBE" w14:textId="40DE6FB0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</w:rPr>
              <w:t xml:space="preserve">= .48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lt; .01</w:t>
            </w:r>
          </w:p>
        </w:tc>
        <w:tc>
          <w:tcPr>
            <w:tcW w:w="11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10AF29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14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1CA572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6</w:t>
            </w:r>
          </w:p>
          <w:p w14:paraId="1403A8F6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(11.9)</w:t>
            </w:r>
          </w:p>
        </w:tc>
        <w:tc>
          <w:tcPr>
            <w:tcW w:w="1294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758EBA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F1599A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071D9" w14:paraId="741C5977" w14:textId="77777777" w:rsidTr="00E23E1B">
        <w:trPr>
          <w:trHeight w:val="635"/>
        </w:trPr>
        <w:tc>
          <w:tcPr>
            <w:tcW w:w="154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AE8C51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ngh &amp; Brown, 2014 [11]</w:t>
            </w:r>
          </w:p>
        </w:tc>
        <w:tc>
          <w:tcPr>
            <w:tcW w:w="1689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49D61E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255</w:t>
            </w:r>
          </w:p>
          <w:p w14:paraId="45A81CCE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under-/ postgraduates</w:t>
            </w:r>
          </w:p>
        </w:tc>
        <w:tc>
          <w:tcPr>
            <w:tcW w:w="104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65F7DB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HAI</w:t>
            </w: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E2716A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25B5B8" w14:textId="4466E9B9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</w:rPr>
              <w:t xml:space="preserve">= .16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lt; .01</w:t>
            </w:r>
          </w:p>
        </w:tc>
        <w:tc>
          <w:tcPr>
            <w:tcW w:w="1160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B90EE4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Great Britain</w:t>
            </w:r>
          </w:p>
        </w:tc>
        <w:tc>
          <w:tcPr>
            <w:tcW w:w="1143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7CF967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4</w:t>
            </w:r>
          </w:p>
          <w:p w14:paraId="69789D36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(3.92)</w:t>
            </w:r>
          </w:p>
        </w:tc>
        <w:tc>
          <w:tcPr>
            <w:tcW w:w="1294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3414AE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0A3EEA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6071D9" w14:paraId="61451341" w14:textId="77777777" w:rsidTr="00E23E1B">
        <w:trPr>
          <w:trHeight w:val="635"/>
        </w:trPr>
        <w:tc>
          <w:tcPr>
            <w:tcW w:w="154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A12EDA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8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8F4E85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4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C3F863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1CF763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4B4989" w14:textId="01A1565E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</w:rPr>
              <w:t xml:space="preserve">= .17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lt; .01</w:t>
            </w:r>
          </w:p>
        </w:tc>
        <w:tc>
          <w:tcPr>
            <w:tcW w:w="1160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50EBEE" w14:textId="77777777" w:rsidR="006071D9" w:rsidRDefault="006071D9" w:rsidP="00E23E1B">
            <w:pPr>
              <w:spacing w:line="480" w:lineRule="auto"/>
            </w:pPr>
          </w:p>
        </w:tc>
        <w:tc>
          <w:tcPr>
            <w:tcW w:w="114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77D729" w14:textId="77777777" w:rsidR="006071D9" w:rsidRDefault="006071D9" w:rsidP="00E23E1B">
            <w:pPr>
              <w:spacing w:line="480" w:lineRule="auto"/>
            </w:pPr>
          </w:p>
        </w:tc>
        <w:tc>
          <w:tcPr>
            <w:tcW w:w="12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862799" w14:textId="77777777" w:rsidR="006071D9" w:rsidRDefault="006071D9" w:rsidP="00E23E1B">
            <w:pPr>
              <w:spacing w:line="480" w:lineRule="auto"/>
            </w:pPr>
          </w:p>
        </w:tc>
        <w:tc>
          <w:tcPr>
            <w:tcW w:w="129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A9DB0A" w14:textId="77777777" w:rsidR="006071D9" w:rsidRDefault="006071D9" w:rsidP="00E23E1B">
            <w:pPr>
              <w:spacing w:line="480" w:lineRule="auto"/>
            </w:pPr>
          </w:p>
        </w:tc>
      </w:tr>
      <w:tr w:rsidR="006071D9" w14:paraId="643D125C" w14:textId="77777777" w:rsidTr="00E23E1B">
        <w:trPr>
          <w:trHeight w:val="635"/>
        </w:trPr>
        <w:tc>
          <w:tcPr>
            <w:tcW w:w="154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0091EF" w14:textId="0381FB8B" w:rsidR="006071D9" w:rsidRPr="00F65A5F" w:rsidRDefault="006071D9" w:rsidP="00E23E1B">
            <w:pPr>
              <w:spacing w:after="0" w:line="240" w:lineRule="auto"/>
              <w:rPr>
                <w:lang w:val="en-US"/>
              </w:rPr>
            </w:pPr>
            <w:r w:rsidRPr="00F65A5F">
              <w:rPr>
                <w:rFonts w:ascii="Times New Roman" w:eastAsia="Times New Roman" w:hAnsi="Times New Roman" w:cs="Times New Roman"/>
                <w:lang w:val="en-US"/>
              </w:rPr>
              <w:t>Doherty- Torstrick et al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F65A5F">
              <w:rPr>
                <w:rFonts w:ascii="Times New Roman" w:eastAsia="Times New Roman" w:hAnsi="Times New Roman" w:cs="Times New Roman"/>
                <w:lang w:val="en-US"/>
              </w:rPr>
              <w:t xml:space="preserve"> 201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65A5F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="00374C45">
              <w:rPr>
                <w:rFonts w:ascii="Times New Roman" w:eastAsia="Times New Roman" w:hAnsi="Times New Roman" w:cs="Times New Roman"/>
                <w:lang w:val="en-US"/>
              </w:rPr>
              <w:t>82</w:t>
            </w:r>
            <w:r w:rsidRPr="00F65A5F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689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EB5830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720</w:t>
            </w:r>
          </w:p>
          <w:p w14:paraId="11A30587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eneral population</w:t>
            </w:r>
          </w:p>
          <w:p w14:paraId="3617C896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640 high H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0DD6">
              <w:rPr>
                <w:rFonts w:ascii="Times New Roman" w:eastAsia="Times New Roman" w:hAnsi="Times New Roman" w:cs="Times New Roman"/>
                <w:lang w:val="en-US"/>
              </w:rPr>
              <w:t>WI &gt; 3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830DD6">
              <w:rPr>
                <w:rFonts w:ascii="Times New Roman" w:eastAsia="Times New Roman" w:hAnsi="Times New Roman" w:cs="Times New Roman"/>
                <w:lang w:val="en-US"/>
              </w:rPr>
              <w:t>;</w:t>
            </w:r>
          </w:p>
          <w:p w14:paraId="4976F357" w14:textId="140C47C1" w:rsidR="006071D9" w:rsidRPr="00F90428" w:rsidRDefault="006071D9" w:rsidP="00E23E1B">
            <w:pPr>
              <w:spacing w:after="0" w:line="240" w:lineRule="auto"/>
              <w:rPr>
                <w:lang w:val="en-US"/>
              </w:rPr>
            </w:pPr>
            <w:r w:rsidRPr="00F90428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F90428">
              <w:rPr>
                <w:rFonts w:ascii="Times New Roman" w:eastAsia="Times New Roman" w:hAnsi="Times New Roman" w:cs="Times New Roman"/>
                <w:lang w:val="en-US"/>
              </w:rPr>
              <w:t>= 80 low H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0DD6">
              <w:rPr>
                <w:rFonts w:ascii="Times New Roman" w:eastAsia="Times New Roman" w:hAnsi="Times New Roman" w:cs="Times New Roman"/>
                <w:lang w:val="en-US"/>
              </w:rPr>
              <w:t>WI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30DD6">
              <w:rPr>
                <w:rFonts w:ascii="Times New Roman" w:eastAsia="Times New Roman" w:hAnsi="Times New Roman" w:cs="Times New Roman"/>
                <w:lang w:val="en-US"/>
              </w:rPr>
              <w:t>≤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30DD6">
              <w:rPr>
                <w:rFonts w:ascii="Times New Roman" w:eastAsia="Times New Roman" w:hAnsi="Times New Roman" w:cs="Times New Roman"/>
                <w:lang w:val="en-US"/>
              </w:rPr>
              <w:t>3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04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622A11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F4C9BC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duration</w:t>
            </w:r>
          </w:p>
          <w:p w14:paraId="24EBF901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(most time/ day in the past month)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BC6EB0" w14:textId="7AFA6124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low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] = 1.30 [0.49] “1-3 hours” vs. high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] = 2.28 [0.93] “less than 1 hour”,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(718) = -9.13, </w:t>
            </w:r>
            <w:r w:rsidR="00F460C4" w:rsidRPr="00F460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&lt; .01,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d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1.10</w:t>
            </w:r>
          </w:p>
          <w:p w14:paraId="56EF08D0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60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31FA37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143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58E3FA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01</w:t>
            </w:r>
          </w:p>
          <w:p w14:paraId="682EB90C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(12.08)</w:t>
            </w:r>
          </w:p>
        </w:tc>
        <w:tc>
          <w:tcPr>
            <w:tcW w:w="1294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7DE948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6B6CE2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6071D9" w:rsidRPr="00374C45" w14:paraId="3477C98E" w14:textId="77777777" w:rsidTr="00E23E1B">
        <w:trPr>
          <w:trHeight w:val="635"/>
        </w:trPr>
        <w:tc>
          <w:tcPr>
            <w:tcW w:w="154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F641CB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8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46D194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4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E2E385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3F4D78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frequency</w:t>
            </w:r>
          </w:p>
          <w:p w14:paraId="448BBAA7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(worst day/past year)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846C23" w14:textId="44513EF8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low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] = 2.06 [0.91] “1 time per day” vs. high HA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] = 3.39 [1.12] “2-4 times per day”,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(718) = -10.11, </w:t>
            </w:r>
            <w:r w:rsidR="00D07854" w:rsidRPr="00D0785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&lt; .01,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d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1.21</w:t>
            </w:r>
          </w:p>
          <w:p w14:paraId="563561E4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60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F9463D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4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0866E7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609677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793876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</w:tr>
      <w:tr w:rsidR="006071D9" w14:paraId="248FFACB" w14:textId="77777777" w:rsidTr="00E23E1B">
        <w:trPr>
          <w:trHeight w:val="635"/>
        </w:trPr>
        <w:tc>
          <w:tcPr>
            <w:tcW w:w="154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7C1962" w14:textId="28C3F462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Poel et al., 2016 [</w:t>
            </w:r>
            <w:r w:rsidR="00374C4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6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E6CBC6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751</w:t>
            </w:r>
          </w:p>
          <w:p w14:paraId="3A24387B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clinical subsample (DSHAI </w:t>
            </w:r>
            <w:r>
              <w:rPr>
                <w:rFonts w:ascii="Cambria Math" w:eastAsia="Cambria Math" w:hAnsi="Cambria Math" w:cs="Cambria Math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>18)</w:t>
            </w:r>
          </w:p>
        </w:tc>
        <w:tc>
          <w:tcPr>
            <w:tcW w:w="104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97A073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DSHAI</w:t>
            </w:r>
          </w:p>
        </w:tc>
        <w:tc>
          <w:tcPr>
            <w:tcW w:w="1988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F3267B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181A32" w14:textId="700FBB0C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1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19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01</w:t>
            </w:r>
          </w:p>
          <w:p w14:paraId="63B1BE03" w14:textId="4047743B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2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21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01</w:t>
            </w:r>
          </w:p>
          <w:p w14:paraId="34D36EBA" w14:textId="6CAF6A9C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3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16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01</w:t>
            </w:r>
          </w:p>
          <w:p w14:paraId="2E4BB627" w14:textId="4AAFDC66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4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15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01</w:t>
            </w:r>
          </w:p>
        </w:tc>
        <w:tc>
          <w:tcPr>
            <w:tcW w:w="1160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97D52E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ether-lands</w:t>
            </w:r>
          </w:p>
        </w:tc>
        <w:tc>
          <w:tcPr>
            <w:tcW w:w="1143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DA057A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1294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10E2E7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96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DD79A2" w14:textId="77777777" w:rsidR="006071D9" w:rsidRDefault="006071D9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6071D9" w:rsidRPr="00374C45" w14:paraId="018A658E" w14:textId="77777777" w:rsidTr="00E23E1B">
        <w:trPr>
          <w:trHeight w:val="635"/>
        </w:trPr>
        <w:tc>
          <w:tcPr>
            <w:tcW w:w="154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950767" w14:textId="77777777" w:rsidR="006071D9" w:rsidRDefault="006071D9" w:rsidP="00E23E1B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49C319" w14:textId="77777777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= 4,564</w:t>
            </w:r>
          </w:p>
          <w:p w14:paraId="2ACE7744" w14:textId="77777777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non-clinical subsample (DSHAI &lt;18)</w:t>
            </w:r>
          </w:p>
        </w:tc>
        <w:tc>
          <w:tcPr>
            <w:tcW w:w="104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C235BB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8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943275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607F16" w14:textId="418B3AFD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1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12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1</w:t>
            </w:r>
          </w:p>
          <w:p w14:paraId="3EF81488" w14:textId="0CAECCEA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2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14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1</w:t>
            </w:r>
          </w:p>
          <w:p w14:paraId="4E387F52" w14:textId="4AE14A65" w:rsidR="006071D9" w:rsidRPr="009733CB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3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11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1</w:t>
            </w:r>
          </w:p>
          <w:p w14:paraId="6879456D" w14:textId="72E21A6D" w:rsidR="006071D9" w:rsidRPr="009733CB" w:rsidRDefault="006071D9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Wave 4: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r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= .17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&lt; .001</w:t>
            </w:r>
          </w:p>
        </w:tc>
        <w:tc>
          <w:tcPr>
            <w:tcW w:w="1160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69623C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4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EA4008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A76180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6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54493D" w14:textId="77777777" w:rsidR="006071D9" w:rsidRPr="009733CB" w:rsidRDefault="006071D9" w:rsidP="00E23E1B">
            <w:pPr>
              <w:spacing w:line="480" w:lineRule="auto"/>
              <w:rPr>
                <w:lang w:val="en-US"/>
              </w:rPr>
            </w:pPr>
          </w:p>
        </w:tc>
      </w:tr>
      <w:tr w:rsidR="006071D9" w:rsidRPr="00D068EA" w14:paraId="4F8E25DD" w14:textId="77777777" w:rsidTr="00E23E1B">
        <w:trPr>
          <w:trHeight w:val="635"/>
        </w:trPr>
        <w:tc>
          <w:tcPr>
            <w:tcW w:w="154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66BB7F" w14:textId="3F76A7A2" w:rsidR="006071D9" w:rsidRPr="00F65A5F" w:rsidRDefault="006071D9" w:rsidP="00E23E1B">
            <w:pPr>
              <w:pStyle w:val="KeinLeerraum"/>
              <w:rPr>
                <w:rFonts w:ascii="Times New Roman" w:hAnsi="Times New Roman" w:cs="Times New Roman"/>
              </w:rPr>
            </w:pPr>
            <w:r w:rsidRPr="00F65A5F">
              <w:rPr>
                <w:rFonts w:ascii="Times New Roman" w:hAnsi="Times New Roman" w:cs="Times New Roman"/>
              </w:rPr>
              <w:t>Eichenberg &amp; Schot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65A5F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 xml:space="preserve"> [3</w:t>
            </w:r>
            <w:r w:rsidR="00374C4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33D8D8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  <w:p w14:paraId="7D12B660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65A5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F65A5F">
              <w:rPr>
                <w:rFonts w:ascii="Times New Roman" w:eastAsia="Times New Roman" w:hAnsi="Times New Roman" w:cs="Times New Roman"/>
                <w:lang w:val="en-US"/>
              </w:rPr>
              <w:t>= 471</w:t>
            </w:r>
          </w:p>
          <w:p w14:paraId="51EB6DE5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65A5F">
              <w:rPr>
                <w:rFonts w:ascii="Times New Roman" w:eastAsia="Times New Roman" w:hAnsi="Times New Roman" w:cs="Times New Roman"/>
                <w:lang w:val="en-US"/>
              </w:rPr>
              <w:t>general population</w:t>
            </w:r>
          </w:p>
          <w:p w14:paraId="4FE3CF1F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  <w:p w14:paraId="718DA56F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65A5F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 w:rsidRPr="00F65A5F">
              <w:rPr>
                <w:rFonts w:ascii="Times New Roman" w:eastAsia="Times New Roman" w:hAnsi="Times New Roman" w:cs="Times New Roman"/>
                <w:lang w:val="en-US"/>
              </w:rPr>
              <w:t xml:space="preserve"> = 190 high HA</w:t>
            </w:r>
          </w:p>
          <w:p w14:paraId="621096F9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65A5F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 w:rsidRPr="00F65A5F">
              <w:rPr>
                <w:rFonts w:ascii="Times New Roman" w:eastAsia="Times New Roman" w:hAnsi="Times New Roman" w:cs="Times New Roman"/>
                <w:lang w:val="en-US"/>
              </w:rPr>
              <w:t xml:space="preserve"> = 281 low HA </w:t>
            </w:r>
          </w:p>
          <w:p w14:paraId="317CADD8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F65A5F">
              <w:rPr>
                <w:rFonts w:ascii="Times New Roman" w:eastAsia="Times New Roman" w:hAnsi="Times New Roman" w:cs="Times New Roman"/>
                <w:lang w:val="en-US"/>
              </w:rPr>
              <w:t>no exact cut-off reported</w:t>
            </w:r>
          </w:p>
          <w:p w14:paraId="1725F3B7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  <w:tc>
          <w:tcPr>
            <w:tcW w:w="104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036875" w14:textId="77777777" w:rsidR="006071D9" w:rsidRPr="00F65A5F" w:rsidRDefault="006071D9" w:rsidP="00E23E1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65A5F">
              <w:rPr>
                <w:rFonts w:ascii="Times New Roman" w:hAnsi="Times New Roman" w:cs="Times New Roman"/>
                <w:lang w:val="en-US"/>
              </w:rPr>
              <w:t>IAS</w:t>
            </w:r>
          </w:p>
        </w:tc>
        <w:tc>
          <w:tcPr>
            <w:tcW w:w="198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CB1416" w14:textId="77777777" w:rsidR="006071D9" w:rsidRPr="00F65A5F" w:rsidRDefault="006071D9" w:rsidP="00E23E1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65A5F">
              <w:rPr>
                <w:rFonts w:ascii="Times New Roman" w:hAnsi="Times New Roman" w:cs="Times New Roman"/>
                <w:lang w:val="en-US"/>
              </w:rPr>
              <w:t>frequency (“more than 10 times / last year)</w:t>
            </w:r>
          </w:p>
        </w:tc>
        <w:tc>
          <w:tcPr>
            <w:tcW w:w="399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CE8A0C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65A5F">
              <w:rPr>
                <w:rFonts w:ascii="Times New Roman" w:eastAsia="Times New Roman" w:hAnsi="Times New Roman" w:cs="Times New Roman"/>
              </w:rPr>
              <w:t>low HA (36.3 %) vs. high HA (76%) und da fehlen dann die konreten Werte</w:t>
            </w:r>
          </w:p>
          <w:p w14:paraId="5692EA84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D3BA2F7" w14:textId="77777777" w:rsidR="006071D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65A5F">
              <w:rPr>
                <w:rFonts w:ascii="Times New Roman" w:eastAsia="Times New Roman" w:hAnsi="Times New Roman" w:cs="Times New Roman"/>
                <w:lang w:val="en-US"/>
              </w:rPr>
              <w:t xml:space="preserve">acute symptoms: low HA vs. high HA </w:t>
            </w:r>
          </w:p>
          <w:p w14:paraId="53E7D5D7" w14:textId="61819D84" w:rsidR="006071D9" w:rsidRPr="005611A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611A9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5611A9">
              <w:rPr>
                <w:rFonts w:ascii="Times New Roman" w:eastAsia="Times New Roman" w:hAnsi="Times New Roman" w:cs="Times New Roman"/>
              </w:rPr>
              <w:t>χ</w:t>
            </w:r>
            <w:r w:rsidRPr="005611A9">
              <w:rPr>
                <w:rFonts w:ascii="Times New Roman" w:eastAsia="Times New Roman" w:hAnsi="Times New Roman" w:cs="Times New Roman"/>
                <w:lang w:val="en-US"/>
              </w:rPr>
              <w:t xml:space="preserve">² = 28.82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 </w:t>
            </w:r>
            <w:r w:rsidRPr="005611A9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="005611A9" w:rsidRPr="005611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5611A9">
              <w:rPr>
                <w:rFonts w:ascii="Times New Roman" w:eastAsia="Times New Roman" w:hAnsi="Times New Roman" w:cs="Times New Roman"/>
                <w:lang w:val="en-US"/>
              </w:rPr>
              <w:t>.001)</w:t>
            </w:r>
          </w:p>
          <w:p w14:paraId="00037978" w14:textId="77777777" w:rsidR="006071D9" w:rsidRPr="00F65A5F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20579456" w14:textId="77777777" w:rsidR="006071D9" w:rsidRPr="005611A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611A9">
              <w:rPr>
                <w:rFonts w:ascii="Times New Roman" w:eastAsia="Times New Roman" w:hAnsi="Times New Roman" w:cs="Times New Roman"/>
                <w:lang w:val="en-US"/>
              </w:rPr>
              <w:t>chronic symptoms: low HA vs. high HA</w:t>
            </w:r>
          </w:p>
          <w:p w14:paraId="5AE2735F" w14:textId="38DC8A10" w:rsidR="006071D9" w:rsidRPr="005611A9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11A9">
              <w:rPr>
                <w:rFonts w:ascii="Times New Roman" w:eastAsia="Times New Roman" w:hAnsi="Times New Roman" w:cs="Times New Roman"/>
              </w:rPr>
              <w:t xml:space="preserve">(χ² = 28.17, </w:t>
            </w:r>
            <w:r w:rsidR="005611A9" w:rsidRPr="005611A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5611A9" w:rsidRPr="005611A9">
              <w:rPr>
                <w:rFonts w:ascii="Times New Roman" w:eastAsia="Times New Roman" w:hAnsi="Times New Roman" w:cs="Times New Roman"/>
              </w:rPr>
              <w:t xml:space="preserve"> </w:t>
            </w:r>
            <w:r w:rsidRPr="005611A9">
              <w:rPr>
                <w:rFonts w:ascii="Times New Roman" w:eastAsia="Times New Roman" w:hAnsi="Times New Roman" w:cs="Times New Roman"/>
              </w:rPr>
              <w:t>&lt;</w:t>
            </w:r>
            <w:r w:rsidR="005611A9" w:rsidRPr="005611A9">
              <w:rPr>
                <w:rFonts w:ascii="Times New Roman" w:eastAsia="Times New Roman" w:hAnsi="Times New Roman" w:cs="Times New Roman"/>
              </w:rPr>
              <w:t xml:space="preserve"> </w:t>
            </w:r>
            <w:r w:rsidRPr="005611A9">
              <w:rPr>
                <w:rFonts w:ascii="Times New Roman" w:eastAsia="Times New Roman" w:hAnsi="Times New Roman" w:cs="Times New Roman"/>
              </w:rPr>
              <w:t>.001)</w:t>
            </w:r>
          </w:p>
          <w:p w14:paraId="3C70D9CB" w14:textId="77777777" w:rsidR="006071D9" w:rsidRPr="00B77381" w:rsidRDefault="006071D9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  <w:p w14:paraId="0FF1B4CD" w14:textId="77777777" w:rsidR="006071D9" w:rsidRPr="00F65A5F" w:rsidRDefault="006071D9" w:rsidP="00255E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B1C7C8" w14:textId="77777777" w:rsidR="006071D9" w:rsidRPr="00F65A5F" w:rsidRDefault="006071D9" w:rsidP="00E23E1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65A5F">
              <w:rPr>
                <w:rFonts w:ascii="Times New Roman" w:hAnsi="Times New Roman" w:cs="Times New Roman"/>
                <w:lang w:val="en-US"/>
              </w:rPr>
              <w:t>Austria</w:t>
            </w:r>
          </w:p>
        </w:tc>
        <w:tc>
          <w:tcPr>
            <w:tcW w:w="114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4A1D0C" w14:textId="77777777" w:rsidR="006071D9" w:rsidRPr="00F65A5F" w:rsidRDefault="006071D9" w:rsidP="00E23E1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65A5F">
              <w:rPr>
                <w:rFonts w:ascii="Times New Roman" w:hAnsi="Times New Roman" w:cs="Times New Roman"/>
                <w:lang w:val="en-US"/>
              </w:rPr>
              <w:t>40.0 (13.25)</w:t>
            </w:r>
          </w:p>
        </w:tc>
        <w:tc>
          <w:tcPr>
            <w:tcW w:w="1294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492396" w14:textId="77777777" w:rsidR="006071D9" w:rsidRPr="00F65A5F" w:rsidRDefault="006071D9" w:rsidP="00E23E1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65A5F">
              <w:rPr>
                <w:rFonts w:ascii="Times New Roman" w:hAnsi="Times New Roman" w:cs="Times New Roman"/>
                <w:lang w:val="en-US"/>
              </w:rPr>
              <w:t xml:space="preserve">not explicity, but recruitment via online health forums </w:t>
            </w:r>
          </w:p>
        </w:tc>
        <w:tc>
          <w:tcPr>
            <w:tcW w:w="129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E6FD40" w14:textId="77777777" w:rsidR="006071D9" w:rsidRPr="00F65A5F" w:rsidRDefault="006071D9" w:rsidP="00E23E1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65A5F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bookmarkEnd w:id="0"/>
    </w:tbl>
    <w:p w14:paraId="6A33E150" w14:textId="77777777" w:rsidR="008806A2" w:rsidRPr="006071D9" w:rsidRDefault="008806A2">
      <w:pPr>
        <w:rPr>
          <w:lang w:val="en-US"/>
        </w:rPr>
      </w:pPr>
    </w:p>
    <w:sectPr w:rsidR="008806A2" w:rsidRPr="006071D9" w:rsidSect="008C7FA3">
      <w:pgSz w:w="16838" w:h="11906" w:orient="landscape"/>
      <w:pgMar w:top="1276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MbA0Mja3NDcxMjNS0lEKTi0uzszPAykwqQUAJMy7KiwAAAA="/>
  </w:docVars>
  <w:rsids>
    <w:rsidRoot w:val="006071D9"/>
    <w:rsid w:val="0001423F"/>
    <w:rsid w:val="00255E32"/>
    <w:rsid w:val="00374C45"/>
    <w:rsid w:val="005611A9"/>
    <w:rsid w:val="006071D9"/>
    <w:rsid w:val="008806A2"/>
    <w:rsid w:val="008C7FA3"/>
    <w:rsid w:val="00BA388A"/>
    <w:rsid w:val="00D07854"/>
    <w:rsid w:val="00F460C4"/>
    <w:rsid w:val="00F5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CB896"/>
  <w15:chartTrackingRefBased/>
  <w15:docId w15:val="{A27EE48D-2037-4420-B296-B4EC3D2A9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71D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1D9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6071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10</cp:revision>
  <cp:lastPrinted>2020-08-24T11:08:00Z</cp:lastPrinted>
  <dcterms:created xsi:type="dcterms:W3CDTF">2020-08-24T07:46:00Z</dcterms:created>
  <dcterms:modified xsi:type="dcterms:W3CDTF">2021-11-15T10:44:00Z</dcterms:modified>
</cp:coreProperties>
</file>